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Additional File 4: Table S4. Test performance of individual studies with Pan LAMP</w:t>
      </w:r>
    </w:p>
    <w:tbl>
      <w:tblPr>
        <w:tblW w:w="4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89"/>
        <w:gridCol w:w="965"/>
        <w:gridCol w:w="893"/>
        <w:gridCol w:w="1037"/>
        <w:gridCol w:w="1038"/>
        <w:gridCol w:w="1031"/>
      </w:tblGrid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Author, yr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Ref no.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sample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TP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FP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T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MY"/>
              </w:rPr>
              <w:t>FN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Cook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9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5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97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ayashida,20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ayashida,20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ee, 2012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opkins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78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7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1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Hopkins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7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79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0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ydin-Schmidt, 20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,33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15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5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tel,20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4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91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5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atel,2014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2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1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Sema,2015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8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ucchi,20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4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5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Lucchi,20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4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6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Ocker,2016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15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1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Aydin-Schmidt,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20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,00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95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29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Piera,2017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7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1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0</w:t>
            </w:r>
          </w:p>
        </w:tc>
      </w:tr>
      <w:tr>
        <w:trPr>
          <w:trHeight w:val="571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Kudyba,201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>9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6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MY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libri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</w:rPr>
        <w:t>TP: true positive; FP: false positive; TN: true negative; FN: false negativ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3:04:00Z</dcterms:created>
  <dc:creator>Cho Min Naing</dc:creator>
  <dc:description/>
  <dc:language>en-US</dc:language>
  <cp:lastModifiedBy>hp</cp:lastModifiedBy>
  <dcterms:modified xsi:type="dcterms:W3CDTF">2020-04-03T13:04:00Z</dcterms:modified>
  <cp:revision>2</cp:revision>
  <dc:subject/>
  <dc:title/>
</cp:coreProperties>
</file>